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B627B" w14:textId="429A7EED" w:rsidR="00837DDD" w:rsidRPr="00E01CD2" w:rsidRDefault="006A0FFB" w:rsidP="00837DDD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837DDD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837DDD" w:rsidRPr="00E01CD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able</w:t>
      </w:r>
      <w:r w:rsidR="00837DD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837DDD" w:rsidRPr="00E01CD2">
        <w:rPr>
          <w:rFonts w:ascii="Times New Roman" w:hAnsi="Times New Roman" w:cs="Times New Roman"/>
          <w:b/>
          <w:bCs/>
          <w:color w:val="000000" w:themeColor="text1"/>
          <w:sz w:val="24"/>
        </w:rPr>
        <w:t>Division of experimental and control groups</w:t>
      </w:r>
    </w:p>
    <w:tbl>
      <w:tblPr>
        <w:tblStyle w:val="a3"/>
        <w:tblW w:w="139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2107"/>
        <w:gridCol w:w="10338"/>
      </w:tblGrid>
      <w:tr w:rsidR="00837DDD" w:rsidRPr="003D33E5" w14:paraId="034DDEBF" w14:textId="77777777" w:rsidTr="00837DDD">
        <w:trPr>
          <w:trHeight w:val="607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DD915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  <w:t>Year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DD0A5" w14:textId="77777777" w:rsidR="00837DDD" w:rsidRPr="003D33E5" w:rsidRDefault="00837DDD" w:rsidP="006F6AE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  <w:t>“Con” value</w:t>
            </w:r>
          </w:p>
        </w:tc>
        <w:tc>
          <w:tcPr>
            <w:tcW w:w="10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A37DC" w14:textId="77777777" w:rsidR="00837DDD" w:rsidRPr="003D33E5" w:rsidRDefault="00837DDD" w:rsidP="006F6AE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  <w:t>Area</w:t>
            </w:r>
          </w:p>
        </w:tc>
      </w:tr>
      <w:tr w:rsidR="00837DDD" w:rsidRPr="003D33E5" w14:paraId="1C574FC1" w14:textId="77777777" w:rsidTr="00837DDD">
        <w:trPr>
          <w:trHeight w:val="607"/>
        </w:trPr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5D670779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18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54968EBD" w14:textId="77777777" w:rsidR="00837DDD" w:rsidRPr="003D33E5" w:rsidRDefault="00837DDD" w:rsidP="006F6AE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</w:t>
            </w:r>
          </w:p>
        </w:tc>
        <w:tc>
          <w:tcPr>
            <w:tcW w:w="10338" w:type="dxa"/>
            <w:tcBorders>
              <w:top w:val="single" w:sz="4" w:space="0" w:color="auto"/>
            </w:tcBorders>
            <w:vAlign w:val="center"/>
          </w:tcPr>
          <w:p w14:paraId="2EEEDB14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Chengguan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District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Huining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County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Jingning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County, Qinzhou District</w:t>
            </w:r>
          </w:p>
        </w:tc>
      </w:tr>
      <w:tr w:rsidR="00837DDD" w:rsidRPr="003D33E5" w14:paraId="1D41BED2" w14:textId="77777777" w:rsidTr="00837DDD">
        <w:trPr>
          <w:trHeight w:val="280"/>
        </w:trPr>
        <w:tc>
          <w:tcPr>
            <w:tcW w:w="1531" w:type="dxa"/>
            <w:vMerge/>
            <w:vAlign w:val="center"/>
          </w:tcPr>
          <w:p w14:paraId="5C9B6F83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2107" w:type="dxa"/>
            <w:vAlign w:val="center"/>
          </w:tcPr>
          <w:p w14:paraId="5211CA9B" w14:textId="77777777" w:rsidR="00837DDD" w:rsidRPr="003D33E5" w:rsidRDefault="00837DDD" w:rsidP="006F6AE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0</w:t>
            </w:r>
          </w:p>
        </w:tc>
        <w:tc>
          <w:tcPr>
            <w:tcW w:w="10338" w:type="dxa"/>
            <w:vAlign w:val="center"/>
          </w:tcPr>
          <w:p w14:paraId="0F968A3B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Jingyuan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County, Shiwen County, Huan County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Liangzhou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District</w:t>
            </w:r>
          </w:p>
        </w:tc>
      </w:tr>
      <w:tr w:rsidR="00837DDD" w:rsidRPr="003D33E5" w14:paraId="4DA130AF" w14:textId="77777777" w:rsidTr="00837DDD">
        <w:trPr>
          <w:trHeight w:val="262"/>
        </w:trPr>
        <w:tc>
          <w:tcPr>
            <w:tcW w:w="13976" w:type="dxa"/>
            <w:gridSpan w:val="3"/>
            <w:vAlign w:val="center"/>
          </w:tcPr>
          <w:p w14:paraId="7E423967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837DDD" w:rsidRPr="003D33E5" w14:paraId="4D269FEA" w14:textId="77777777" w:rsidTr="00837DDD">
        <w:trPr>
          <w:trHeight w:val="607"/>
        </w:trPr>
        <w:tc>
          <w:tcPr>
            <w:tcW w:w="1531" w:type="dxa"/>
            <w:vMerge w:val="restart"/>
            <w:vAlign w:val="center"/>
          </w:tcPr>
          <w:p w14:paraId="3BD5849D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19</w:t>
            </w:r>
          </w:p>
        </w:tc>
        <w:tc>
          <w:tcPr>
            <w:tcW w:w="2107" w:type="dxa"/>
            <w:vAlign w:val="center"/>
          </w:tcPr>
          <w:p w14:paraId="094D491D" w14:textId="77777777" w:rsidR="00837DDD" w:rsidRPr="003D33E5" w:rsidRDefault="00837DDD" w:rsidP="006F6AE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</w:t>
            </w:r>
          </w:p>
        </w:tc>
        <w:tc>
          <w:tcPr>
            <w:tcW w:w="10338" w:type="dxa"/>
            <w:vAlign w:val="center"/>
          </w:tcPr>
          <w:p w14:paraId="74FA9B59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Chengguan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District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Huining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County, Min County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Kongtong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District</w:t>
            </w:r>
          </w:p>
        </w:tc>
      </w:tr>
      <w:tr w:rsidR="00837DDD" w:rsidRPr="003D33E5" w14:paraId="05FC79E0" w14:textId="77777777" w:rsidTr="00837DDD">
        <w:trPr>
          <w:trHeight w:val="280"/>
        </w:trPr>
        <w:tc>
          <w:tcPr>
            <w:tcW w:w="1531" w:type="dxa"/>
            <w:vMerge/>
            <w:vAlign w:val="center"/>
          </w:tcPr>
          <w:p w14:paraId="5DD1B424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2107" w:type="dxa"/>
            <w:vAlign w:val="center"/>
          </w:tcPr>
          <w:p w14:paraId="50F8A4A4" w14:textId="77777777" w:rsidR="00837DDD" w:rsidRPr="003D33E5" w:rsidRDefault="00837DDD" w:rsidP="006F6AE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0</w:t>
            </w:r>
          </w:p>
        </w:tc>
        <w:tc>
          <w:tcPr>
            <w:tcW w:w="10338" w:type="dxa"/>
            <w:vAlign w:val="center"/>
          </w:tcPr>
          <w:p w14:paraId="6DD10011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Guanghe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County, Huan County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Linze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County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Pingchuan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District</w:t>
            </w:r>
          </w:p>
        </w:tc>
      </w:tr>
      <w:tr w:rsidR="00837DDD" w:rsidRPr="003D33E5" w14:paraId="3831370A" w14:textId="77777777" w:rsidTr="00837DDD">
        <w:trPr>
          <w:trHeight w:val="114"/>
        </w:trPr>
        <w:tc>
          <w:tcPr>
            <w:tcW w:w="13976" w:type="dxa"/>
            <w:gridSpan w:val="3"/>
            <w:vAlign w:val="center"/>
          </w:tcPr>
          <w:p w14:paraId="41DC36DB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837DDD" w:rsidRPr="003D33E5" w14:paraId="6CEB2791" w14:textId="77777777" w:rsidTr="00837DDD">
        <w:trPr>
          <w:trHeight w:val="607"/>
        </w:trPr>
        <w:tc>
          <w:tcPr>
            <w:tcW w:w="1531" w:type="dxa"/>
            <w:vMerge w:val="restart"/>
            <w:vAlign w:val="center"/>
          </w:tcPr>
          <w:p w14:paraId="53195F69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20</w:t>
            </w:r>
          </w:p>
        </w:tc>
        <w:tc>
          <w:tcPr>
            <w:tcW w:w="2107" w:type="dxa"/>
            <w:vAlign w:val="center"/>
          </w:tcPr>
          <w:p w14:paraId="0F6E24C0" w14:textId="77777777" w:rsidR="00837DDD" w:rsidRPr="003D33E5" w:rsidRDefault="00837DDD" w:rsidP="006F6AE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</w:t>
            </w:r>
          </w:p>
        </w:tc>
        <w:tc>
          <w:tcPr>
            <w:tcW w:w="10338" w:type="dxa"/>
            <w:vAlign w:val="center"/>
          </w:tcPr>
          <w:p w14:paraId="0F8498EB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Chengguan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District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Kongtong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District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Lingtai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County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Qin'an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County</w:t>
            </w:r>
          </w:p>
        </w:tc>
      </w:tr>
      <w:tr w:rsidR="00837DDD" w:rsidRPr="003D33E5" w14:paraId="56CC7AFF" w14:textId="77777777" w:rsidTr="00837DDD">
        <w:trPr>
          <w:trHeight w:val="280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1459C85C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53682D70" w14:textId="77777777" w:rsidR="00837DDD" w:rsidRPr="003D33E5" w:rsidRDefault="00837DDD" w:rsidP="006F6AE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0</w:t>
            </w:r>
          </w:p>
        </w:tc>
        <w:tc>
          <w:tcPr>
            <w:tcW w:w="10338" w:type="dxa"/>
            <w:tcBorders>
              <w:bottom w:val="single" w:sz="4" w:space="0" w:color="auto"/>
            </w:tcBorders>
            <w:vAlign w:val="center"/>
          </w:tcPr>
          <w:p w14:paraId="5EA40E7B" w14:textId="77777777" w:rsidR="00837DDD" w:rsidRPr="003D33E5" w:rsidRDefault="00837DDD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Dangchang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County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Pingchuan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District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Shandan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County, </w:t>
            </w:r>
            <w:proofErr w:type="spellStart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Zhenyuan</w:t>
            </w:r>
            <w:proofErr w:type="spellEnd"/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 xml:space="preserve"> County</w:t>
            </w:r>
          </w:p>
        </w:tc>
      </w:tr>
    </w:tbl>
    <w:p w14:paraId="4CBD1045" w14:textId="5F9FAD89" w:rsidR="009B0E6F" w:rsidRPr="0039442E" w:rsidRDefault="00837DDD" w:rsidP="0039442E">
      <w:pPr>
        <w:adjustRightInd w:val="0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3D33E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Note: The "Con" value is determined according to whether there are confirmed cases of COVID-19 in the area where the respondent is located. The data of the confirmed cases comes from the Gansu Provincial Health Commission.</w:t>
      </w:r>
    </w:p>
    <w:sectPr w:rsidR="009B0E6F" w:rsidRPr="0039442E" w:rsidSect="00837DD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DDD"/>
    <w:rsid w:val="000A249C"/>
    <w:rsid w:val="0039442E"/>
    <w:rsid w:val="006A0FFB"/>
    <w:rsid w:val="008136BC"/>
    <w:rsid w:val="00837DDD"/>
    <w:rsid w:val="00966D6B"/>
    <w:rsid w:val="009B0E6F"/>
    <w:rsid w:val="00A6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8317C"/>
  <w15:chartTrackingRefBased/>
  <w15:docId w15:val="{F93073DA-DC47-3E45-86AD-BE8AF2B56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DDD"/>
    <w:pPr>
      <w:widowControl w:val="0"/>
      <w:jc w:val="both"/>
    </w:pPr>
    <w:rPr>
      <w:rFonts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5-04T02:16:00Z</dcterms:created>
  <dcterms:modified xsi:type="dcterms:W3CDTF">2023-05-04T04:53:00Z</dcterms:modified>
</cp:coreProperties>
</file>